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E585E6" w14:textId="77777777" w:rsidR="00936DE7" w:rsidRPr="00936DE7" w:rsidRDefault="00936DE7" w:rsidP="00E55787">
      <w:pPr>
        <w:rPr>
          <w:b/>
          <w:bCs/>
        </w:rPr>
      </w:pPr>
      <w:bookmarkStart w:id="0" w:name="_GoBack"/>
      <w:bookmarkEnd w:id="0"/>
      <w:r w:rsidRPr="00936DE7">
        <w:rPr>
          <w:rFonts w:cstheme="minorHAnsi"/>
          <w:b/>
          <w:bCs/>
          <w:sz w:val="24"/>
          <w:szCs w:val="24"/>
        </w:rPr>
        <w:t>Figure S2: Selection criteria used in study selection</w:t>
      </w:r>
      <w:r w:rsidRPr="00936DE7">
        <w:rPr>
          <w:b/>
          <w:bCs/>
        </w:rPr>
        <w:t xml:space="preserve"> </w:t>
      </w:r>
    </w:p>
    <w:p w14:paraId="0C2BF112" w14:textId="578EEB4B" w:rsidR="00E55787" w:rsidRDefault="00E55787" w:rsidP="00E55787">
      <w:r>
        <w:t>1. Does this study assess a novel (i.e. non-generic academic training in training curricula) training intervention to improve MCCOD?</w:t>
      </w:r>
    </w:p>
    <w:p w14:paraId="0CCC059A" w14:textId="77777777" w:rsidR="00E55787" w:rsidRDefault="00E55787" w:rsidP="00E55787">
      <w:r>
        <w:t>- Yes (include)</w:t>
      </w:r>
    </w:p>
    <w:p w14:paraId="09FF920E" w14:textId="77777777" w:rsidR="00E55787" w:rsidRDefault="00E55787" w:rsidP="00E55787">
      <w:r>
        <w:t>- No (exclude)</w:t>
      </w:r>
    </w:p>
    <w:p w14:paraId="2C92E3E7" w14:textId="77777777" w:rsidR="00E55787" w:rsidRDefault="00E55787" w:rsidP="00E55787">
      <w:r>
        <w:t>- Unsure (neutral)</w:t>
      </w:r>
    </w:p>
    <w:p w14:paraId="1A3DCCF8" w14:textId="77777777" w:rsidR="00E55787" w:rsidRDefault="00E55787" w:rsidP="00E55787"/>
    <w:p w14:paraId="4FECF479" w14:textId="77777777" w:rsidR="00E55787" w:rsidRDefault="00E55787" w:rsidP="00E55787">
      <w:r>
        <w:t>2. Are the study participants current or prospective physicians?</w:t>
      </w:r>
    </w:p>
    <w:p w14:paraId="506BB081" w14:textId="77777777" w:rsidR="00E55787" w:rsidRDefault="00E55787" w:rsidP="00E55787">
      <w:r>
        <w:t>- Yes (include)</w:t>
      </w:r>
    </w:p>
    <w:p w14:paraId="4E5F29F1" w14:textId="77777777" w:rsidR="00E55787" w:rsidRDefault="00E55787" w:rsidP="00E55787">
      <w:r>
        <w:t>- No (exclude</w:t>
      </w:r>
    </w:p>
    <w:p w14:paraId="33D8DDAA" w14:textId="77777777" w:rsidR="00E55787" w:rsidRDefault="00E55787" w:rsidP="00E55787">
      <w:r>
        <w:t>- Unsure (neutral)</w:t>
      </w:r>
    </w:p>
    <w:p w14:paraId="21BC97CE" w14:textId="752103A7" w:rsidR="00E55787" w:rsidRDefault="00494ED9" w:rsidP="00E55787">
      <w:r>
        <w:t>-</w:t>
      </w:r>
      <w:r w:rsidR="00E55787">
        <w:t xml:space="preserve"> N/A (exclude)</w:t>
      </w:r>
    </w:p>
    <w:p w14:paraId="5B187388" w14:textId="77777777" w:rsidR="00E55787" w:rsidRDefault="00E55787" w:rsidP="00E55787"/>
    <w:p w14:paraId="5414FD00" w14:textId="77777777" w:rsidR="00E55787" w:rsidRDefault="00E55787" w:rsidP="00E55787">
      <w:r>
        <w:t>3. Do the study outcomes include change in errors in cause of death documentation and/or change in percentage of death codes that are garbage codes?</w:t>
      </w:r>
    </w:p>
    <w:p w14:paraId="443AC59D" w14:textId="77777777" w:rsidR="00E55787" w:rsidRDefault="00E55787" w:rsidP="00E55787">
      <w:r>
        <w:t>- Yes (include)</w:t>
      </w:r>
    </w:p>
    <w:p w14:paraId="1DBBDEFF" w14:textId="77777777" w:rsidR="00E55787" w:rsidRDefault="00E55787" w:rsidP="00E55787">
      <w:r>
        <w:t>- No (exclude</w:t>
      </w:r>
    </w:p>
    <w:p w14:paraId="4B6690A3" w14:textId="77777777" w:rsidR="00E55787" w:rsidRDefault="00E55787" w:rsidP="00E55787">
      <w:r>
        <w:t>- Unsure (neutral)</w:t>
      </w:r>
    </w:p>
    <w:p w14:paraId="38C7994D" w14:textId="06B403A1" w:rsidR="00E55787" w:rsidRDefault="00494ED9" w:rsidP="00E55787">
      <w:r>
        <w:t xml:space="preserve">- </w:t>
      </w:r>
      <w:r w:rsidR="00E55787">
        <w:t>N/A (exclude</w:t>
      </w:r>
    </w:p>
    <w:p w14:paraId="5C5101E0" w14:textId="77777777" w:rsidR="00E55787" w:rsidRDefault="00E55787" w:rsidP="00E55787"/>
    <w:p w14:paraId="2AC1E596" w14:textId="2E9CFD55" w:rsidR="00E55787" w:rsidRDefault="00E55787" w:rsidP="00E55787">
      <w:r>
        <w:t>4.</w:t>
      </w:r>
      <w:r w:rsidR="00494ED9">
        <w:t xml:space="preserve"> </w:t>
      </w:r>
      <w:r>
        <w:t>Is the study a systematic review, RCT, qua</w:t>
      </w:r>
      <w:r w:rsidR="00DA73AB">
        <w:t>s</w:t>
      </w:r>
      <w:r>
        <w:t>i</w:t>
      </w:r>
      <w:r w:rsidR="00DA73AB">
        <w:t>-</w:t>
      </w:r>
      <w:r>
        <w:t>experimental or observational study?</w:t>
      </w:r>
    </w:p>
    <w:p w14:paraId="6B9184F4" w14:textId="71916A16" w:rsidR="00E55787" w:rsidRDefault="00E55787" w:rsidP="00E55787">
      <w:r>
        <w:t>-</w:t>
      </w:r>
      <w:r w:rsidR="00494ED9">
        <w:t xml:space="preserve"> </w:t>
      </w:r>
      <w:r>
        <w:t>Yes (incl)</w:t>
      </w:r>
    </w:p>
    <w:p w14:paraId="48A68032" w14:textId="5341509F" w:rsidR="00E55787" w:rsidRDefault="00E55787" w:rsidP="00E55787">
      <w:r>
        <w:t>-</w:t>
      </w:r>
      <w:r w:rsidR="00494ED9">
        <w:t xml:space="preserve"> </w:t>
      </w:r>
      <w:r>
        <w:t>No (excl)</w:t>
      </w:r>
    </w:p>
    <w:p w14:paraId="26F55EFA" w14:textId="2F1DB2E3" w:rsidR="00AA4DCF" w:rsidRDefault="00E55787" w:rsidP="00E55787">
      <w:r>
        <w:t>-</w:t>
      </w:r>
      <w:r w:rsidR="00494ED9">
        <w:t xml:space="preserve"> </w:t>
      </w:r>
      <w:r>
        <w:t>Not sure (neutral)</w:t>
      </w:r>
    </w:p>
    <w:sectPr w:rsidR="00AA4D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787"/>
    <w:rsid w:val="001F76CB"/>
    <w:rsid w:val="00204E9D"/>
    <w:rsid w:val="00494ED9"/>
    <w:rsid w:val="00936DE7"/>
    <w:rsid w:val="00AA4DCF"/>
    <w:rsid w:val="00DA12A2"/>
    <w:rsid w:val="00DA73AB"/>
    <w:rsid w:val="00E55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D7605"/>
  <w15:chartTrackingRefBased/>
  <w15:docId w15:val="{4D3AD881-7F57-4FB2-9303-1D5144E68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57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578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9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 Hattotuwa Gamage</dc:creator>
  <cp:keywords/>
  <dc:description/>
  <cp:lastModifiedBy>Saman Hattotuwa Gamage</cp:lastModifiedBy>
  <cp:revision>2</cp:revision>
  <dcterms:created xsi:type="dcterms:W3CDTF">2020-10-28T01:06:00Z</dcterms:created>
  <dcterms:modified xsi:type="dcterms:W3CDTF">2020-10-28T01:06:00Z</dcterms:modified>
</cp:coreProperties>
</file>